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04FD2" w14:textId="77777777" w:rsidR="00193000" w:rsidRPr="0037543A" w:rsidRDefault="00193000" w:rsidP="00193000">
      <w:pPr>
        <w:pStyle w:val="Heading3"/>
        <w:rPr>
          <w:rFonts w:ascii="Arial" w:hAnsi="Arial" w:cs="Arial"/>
          <w:sz w:val="22"/>
          <w:szCs w:val="22"/>
        </w:rPr>
      </w:pPr>
      <w:bookmarkStart w:id="0" w:name="_GoBack"/>
      <w:r w:rsidRPr="0037543A">
        <w:rPr>
          <w:rFonts w:ascii="Arial" w:hAnsi="Arial" w:cs="Arial"/>
          <w:sz w:val="22"/>
          <w:szCs w:val="22"/>
        </w:rPr>
        <w:t xml:space="preserve">Steering committee </w:t>
      </w:r>
    </w:p>
    <w:p w14:paraId="56432CC4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A steering committee will oversee trial management and implementation; this committee includes:</w:t>
      </w:r>
    </w:p>
    <w:p w14:paraId="6A19303F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Tamar Gabunia, Deputy chair of the Country Coordinating Mechanism (not involved in the study) -</w:t>
      </w:r>
      <w:r w:rsidRPr="0037543A">
        <w:rPr>
          <w:rFonts w:ascii="Arial" w:hAnsi="Arial" w:cs="Arial"/>
          <w:b/>
          <w:szCs w:val="22"/>
        </w:rPr>
        <w:t xml:space="preserve"> Chair</w:t>
      </w:r>
    </w:p>
    <w:p w14:paraId="635CC0F1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Akaki Zoidze, Principal Investigator, Curatio International Foundation</w:t>
      </w:r>
    </w:p>
    <w:p w14:paraId="7862D881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Professor Sophie Witter, PhD, Co-Investigator, Queen Margaret University, Edinburgh</w:t>
      </w:r>
    </w:p>
    <w:p w14:paraId="0318CFD8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Professor Anna Vassal, PhD, Co-Investigator, London School of Hygiene and Tropical Medicine</w:t>
      </w:r>
    </w:p>
    <w:p w14:paraId="69EA320F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Professor Bruno Marchal, PhD, Co-Investigator, Institute of Tropical Medicine, Antwerp</w:t>
      </w:r>
    </w:p>
    <w:p w14:paraId="588F6A2D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Predrag Duric, PhD, Co-Investigator, Queen Margaret University, Edinburgh</w:t>
      </w:r>
    </w:p>
    <w:p w14:paraId="10E93371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Professor Jean Macq, PhD, Faculty of Public Health, Université Catholique de Louvain (not involved in the study)</w:t>
      </w:r>
    </w:p>
    <w:p w14:paraId="5D672986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Katherine Fielding, PhD, Department of Infectious Disease Epidemiology, London School of Hygiene and Tropical Medicine (not involved in the study)</w:t>
      </w:r>
    </w:p>
    <w:p w14:paraId="59B0F1B7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Nino Berdzuli, Deputy Minister of Labour, Health and Social Affairs of Georgia (not involved in the study)</w:t>
      </w:r>
    </w:p>
    <w:p w14:paraId="7435D2DE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 Mamuka Djibuti, PhD, Director, Partnership for Research and Action for Health, Georgia (not involved in the study)</w:t>
      </w:r>
    </w:p>
    <w:p w14:paraId="4FE7833C" w14:textId="77777777" w:rsidR="00193000" w:rsidRPr="0037543A" w:rsidRDefault="00193000" w:rsidP="00193000">
      <w:pPr>
        <w:pStyle w:val="ListParagraph"/>
        <w:numPr>
          <w:ilvl w:val="0"/>
          <w:numId w:val="1"/>
        </w:num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r. Tsira Chakaia, CSO – Center of Bioethics Studies and Culture, Member of TB Georgian Coalition (not involved in the study)</w:t>
      </w:r>
      <w:r w:rsidRPr="0037543A">
        <w:rPr>
          <w:rFonts w:ascii="Arial" w:hAnsi="Arial" w:cs="Arial"/>
          <w:szCs w:val="22"/>
        </w:rPr>
        <w:tab/>
      </w:r>
    </w:p>
    <w:p w14:paraId="7FA286E9" w14:textId="77777777" w:rsidR="00193000" w:rsidRPr="0037543A" w:rsidRDefault="00193000" w:rsidP="00193000">
      <w:pPr>
        <w:rPr>
          <w:rFonts w:ascii="Arial" w:hAnsi="Arial" w:cs="Arial"/>
          <w:szCs w:val="22"/>
        </w:rPr>
      </w:pPr>
    </w:p>
    <w:p w14:paraId="191E8AFD" w14:textId="77777777" w:rsidR="00193000" w:rsidRPr="0037543A" w:rsidRDefault="00193000">
      <w:pPr>
        <w:spacing w:after="0" w:line="240" w:lineRule="auto"/>
        <w:rPr>
          <w:rFonts w:ascii="Arial" w:eastAsiaTheme="majorEastAsia" w:hAnsi="Arial" w:cs="Arial"/>
          <w:color w:val="1F3763" w:themeColor="accent1" w:themeShade="7F"/>
          <w:szCs w:val="22"/>
        </w:rPr>
      </w:pPr>
      <w:bookmarkStart w:id="1" w:name="_Toc375574534"/>
      <w:r w:rsidRPr="0037543A">
        <w:rPr>
          <w:rFonts w:ascii="Arial" w:hAnsi="Arial" w:cs="Arial"/>
          <w:szCs w:val="22"/>
        </w:rPr>
        <w:br w:type="page"/>
      </w:r>
    </w:p>
    <w:p w14:paraId="43C6C694" w14:textId="77777777" w:rsidR="00193000" w:rsidRPr="0037543A" w:rsidRDefault="00193000" w:rsidP="00193000">
      <w:pPr>
        <w:pStyle w:val="Heading3"/>
        <w:rPr>
          <w:rFonts w:ascii="Arial" w:hAnsi="Arial" w:cs="Arial"/>
          <w:sz w:val="22"/>
          <w:szCs w:val="22"/>
        </w:rPr>
      </w:pPr>
      <w:r w:rsidRPr="0037543A">
        <w:rPr>
          <w:rFonts w:ascii="Arial" w:hAnsi="Arial" w:cs="Arial"/>
          <w:sz w:val="22"/>
          <w:szCs w:val="22"/>
        </w:rPr>
        <w:lastRenderedPageBreak/>
        <w:t>Data management team</w:t>
      </w:r>
      <w:bookmarkEnd w:id="1"/>
    </w:p>
    <w:p w14:paraId="3BBCFE39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 xml:space="preserve">The data management team for the trial includes: </w:t>
      </w:r>
    </w:p>
    <w:p w14:paraId="5C719E1B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Ivdity Chikovani (CIF) –Oversee overall data management process, coordinate data collection procedures, oversee data quality control, integration of data from different sources</w:t>
      </w:r>
    </w:p>
    <w:p w14:paraId="0DCB6401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Maia Uchaneishvili (CIF) - Ensure the security of data and access control;</w:t>
      </w:r>
    </w:p>
    <w:p w14:paraId="4EC826F2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Lela Sulaberidze – Researcher (CIF) - Data collection according to the data management policy (interviews, observations)</w:t>
      </w:r>
    </w:p>
    <w:p w14:paraId="6F8AEEAC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Natia Shengelia – Researcher (CIF) - Data collection according to the data management policy (interviews, observations)</w:t>
      </w:r>
    </w:p>
    <w:p w14:paraId="3FF337BE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Research assistant (CIF) – Data collection according to the data management policy (documents review- TB registries, patient records, etc.)</w:t>
      </w:r>
    </w:p>
    <w:p w14:paraId="70AE4638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>Database manager (Consultant) – Data collection according to the data management policy (Data extraction from the national TB database)</w:t>
      </w:r>
    </w:p>
    <w:p w14:paraId="68C8B625" w14:textId="77777777" w:rsidR="00193000" w:rsidRPr="0037543A" w:rsidRDefault="00193000" w:rsidP="00193000">
      <w:pPr>
        <w:rPr>
          <w:rFonts w:ascii="Arial" w:hAnsi="Arial" w:cs="Arial"/>
          <w:szCs w:val="22"/>
        </w:rPr>
      </w:pPr>
      <w:r w:rsidRPr="0037543A">
        <w:rPr>
          <w:rFonts w:ascii="Arial" w:hAnsi="Arial" w:cs="Arial"/>
          <w:szCs w:val="22"/>
        </w:rPr>
        <w:t xml:space="preserve">TB doctors - will be also involved in the data collection such as patient eligibility screening, enrolment and socio-economic data collection. </w:t>
      </w:r>
    </w:p>
    <w:bookmarkEnd w:id="0"/>
    <w:p w14:paraId="7700A78B" w14:textId="77777777" w:rsidR="00FF0ACD" w:rsidRPr="0037543A" w:rsidRDefault="0037543A">
      <w:pPr>
        <w:rPr>
          <w:rFonts w:ascii="Arial" w:hAnsi="Arial" w:cs="Arial"/>
          <w:szCs w:val="22"/>
        </w:rPr>
      </w:pPr>
    </w:p>
    <w:sectPr w:rsidR="00FF0ACD" w:rsidRPr="0037543A" w:rsidSect="00860D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E42EF"/>
    <w:multiLevelType w:val="multilevel"/>
    <w:tmpl w:val="2BC20A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35" w:hanging="735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35" w:hanging="735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260DFF"/>
    <w:multiLevelType w:val="hybridMultilevel"/>
    <w:tmpl w:val="59E402FC"/>
    <w:lvl w:ilvl="0" w:tplc="F77E26DE">
      <w:start w:val="1"/>
      <w:numFmt w:val="decimal"/>
      <w:pStyle w:val="ListParagraph"/>
      <w:lvlText w:val="%1."/>
      <w:lvlJc w:val="left"/>
      <w:pPr>
        <w:ind w:left="450" w:hanging="360"/>
      </w:pPr>
    </w:lvl>
    <w:lvl w:ilvl="1" w:tplc="04190019">
      <w:start w:val="1"/>
      <w:numFmt w:val="lowerLetter"/>
      <w:lvlText w:val="%2."/>
      <w:lvlJc w:val="left"/>
      <w:pPr>
        <w:ind w:left="1350" w:hanging="360"/>
      </w:pPr>
    </w:lvl>
    <w:lvl w:ilvl="2" w:tplc="0419001B" w:tentative="1">
      <w:start w:val="1"/>
      <w:numFmt w:val="lowerRoman"/>
      <w:lvlText w:val="%3."/>
      <w:lvlJc w:val="right"/>
      <w:pPr>
        <w:ind w:left="2070" w:hanging="180"/>
      </w:pPr>
    </w:lvl>
    <w:lvl w:ilvl="3" w:tplc="0419000F" w:tentative="1">
      <w:start w:val="1"/>
      <w:numFmt w:val="decimal"/>
      <w:lvlText w:val="%4."/>
      <w:lvlJc w:val="left"/>
      <w:pPr>
        <w:ind w:left="2790" w:hanging="360"/>
      </w:pPr>
    </w:lvl>
    <w:lvl w:ilvl="4" w:tplc="04190019" w:tentative="1">
      <w:start w:val="1"/>
      <w:numFmt w:val="lowerLetter"/>
      <w:lvlText w:val="%5."/>
      <w:lvlJc w:val="left"/>
      <w:pPr>
        <w:ind w:left="3510" w:hanging="360"/>
      </w:pPr>
    </w:lvl>
    <w:lvl w:ilvl="5" w:tplc="0419001B" w:tentative="1">
      <w:start w:val="1"/>
      <w:numFmt w:val="lowerRoman"/>
      <w:lvlText w:val="%6."/>
      <w:lvlJc w:val="right"/>
      <w:pPr>
        <w:ind w:left="4230" w:hanging="180"/>
      </w:pPr>
    </w:lvl>
    <w:lvl w:ilvl="6" w:tplc="0419000F" w:tentative="1">
      <w:start w:val="1"/>
      <w:numFmt w:val="decimal"/>
      <w:lvlText w:val="%7."/>
      <w:lvlJc w:val="left"/>
      <w:pPr>
        <w:ind w:left="4950" w:hanging="360"/>
      </w:pPr>
    </w:lvl>
    <w:lvl w:ilvl="7" w:tplc="04190019" w:tentative="1">
      <w:start w:val="1"/>
      <w:numFmt w:val="lowerLetter"/>
      <w:lvlText w:val="%8."/>
      <w:lvlJc w:val="left"/>
      <w:pPr>
        <w:ind w:left="5670" w:hanging="360"/>
      </w:pPr>
    </w:lvl>
    <w:lvl w:ilvl="8" w:tplc="041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000"/>
    <w:rsid w:val="00070173"/>
    <w:rsid w:val="00193000"/>
    <w:rsid w:val="0037543A"/>
    <w:rsid w:val="00860D6A"/>
    <w:rsid w:val="00B3340F"/>
    <w:rsid w:val="00B92865"/>
    <w:rsid w:val="00C91CCC"/>
    <w:rsid w:val="00E9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FFFBA2"/>
  <w15:chartTrackingRefBased/>
  <w15:docId w15:val="{42A76067-4404-1F41-A04D-7143D3DE2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text protocol"/>
    <w:qFormat/>
    <w:rsid w:val="00193000"/>
    <w:pPr>
      <w:spacing w:after="120" w:line="360" w:lineRule="auto"/>
    </w:pPr>
    <w:rPr>
      <w:rFonts w:ascii="Cambria" w:hAnsi="Cambria"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93000"/>
    <w:pPr>
      <w:keepNext/>
      <w:keepLines/>
      <w:spacing w:before="240" w:after="200"/>
      <w:outlineLvl w:val="2"/>
    </w:pPr>
    <w:rPr>
      <w:rFonts w:eastAsiaTheme="majorEastAsia" w:cstheme="majorBidi"/>
      <w:color w:val="1F3763" w:themeColor="accent1" w:themeShade="7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93000"/>
    <w:rPr>
      <w:rFonts w:ascii="Cambria" w:eastAsiaTheme="majorEastAsia" w:hAnsi="Cambria" w:cstheme="majorBidi"/>
      <w:color w:val="1F3763" w:themeColor="accent1" w:themeShade="7F"/>
      <w:sz w:val="28"/>
      <w:szCs w:val="28"/>
    </w:rPr>
  </w:style>
  <w:style w:type="paragraph" w:styleId="ListParagraph">
    <w:name w:val="List Paragraph"/>
    <w:basedOn w:val="Normal"/>
    <w:autoRedefine/>
    <w:uiPriority w:val="34"/>
    <w:qFormat/>
    <w:rsid w:val="00193000"/>
    <w:pPr>
      <w:numPr>
        <w:numId w:val="2"/>
      </w:numPr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conu, Karin</dc:creator>
  <cp:keywords/>
  <dc:description/>
  <cp:lastModifiedBy>Lela Sulaberidze</cp:lastModifiedBy>
  <cp:revision>2</cp:revision>
  <dcterms:created xsi:type="dcterms:W3CDTF">2019-05-05T11:47:00Z</dcterms:created>
  <dcterms:modified xsi:type="dcterms:W3CDTF">2019-06-07T13:28:00Z</dcterms:modified>
</cp:coreProperties>
</file>